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38737" w14:textId="77777777" w:rsidR="00544800" w:rsidRPr="005827FE" w:rsidRDefault="00544800" w:rsidP="005448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41733">
        <w:rPr>
          <w:rFonts w:ascii="Times New Roman" w:hAnsi="Times New Roman" w:cs="Times New Roman"/>
          <w:b/>
          <w:bCs/>
          <w:sz w:val="24"/>
          <w:szCs w:val="24"/>
        </w:rPr>
        <w:t xml:space="preserve">Bridging the vitamin A and </w:t>
      </w:r>
      <w:r w:rsidRPr="001E25B0">
        <w:rPr>
          <w:rFonts w:ascii="Times New Roman" w:hAnsi="Times New Roman" w:cs="Times New Roman"/>
          <w:b/>
          <w:bCs/>
          <w:sz w:val="24"/>
          <w:szCs w:val="24"/>
        </w:rPr>
        <w:t xml:space="preserve">deworming coverage gap among </w:t>
      </w:r>
      <w:r w:rsidRPr="005827FE">
        <w:rPr>
          <w:rFonts w:ascii="Times New Roman" w:hAnsi="Times New Roman" w:cs="Times New Roman"/>
          <w:b/>
          <w:bCs/>
          <w:sz w:val="24"/>
          <w:szCs w:val="24"/>
        </w:rPr>
        <w:t>underserved populations in India through government and civil society organization partnerships</w:t>
      </w:r>
    </w:p>
    <w:p w14:paraId="1D1C50E6" w14:textId="77777777" w:rsidR="00544800" w:rsidRDefault="00544800" w:rsidP="007E0E79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</w:p>
    <w:p w14:paraId="39A39E0F" w14:textId="1C74B0BC" w:rsidR="007E0E79" w:rsidRPr="00241733" w:rsidRDefault="007E0E79" w:rsidP="007E0E79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Pr="00241733">
        <w:rPr>
          <w:rFonts w:ascii="Times New Roman" w:hAnsi="Times New Roman" w:cs="Times New Roman"/>
          <w:b/>
          <w:bCs/>
        </w:rPr>
        <w:t xml:space="preserve">. </w:t>
      </w:r>
      <w:r w:rsidR="00FB6803">
        <w:rPr>
          <w:rFonts w:ascii="Times New Roman" w:hAnsi="Times New Roman" w:cs="Times New Roman"/>
          <w:b/>
          <w:bCs/>
        </w:rPr>
        <w:t>Univariate associations</w:t>
      </w:r>
      <w:r w:rsidR="00FB6803">
        <w:rPr>
          <w:rFonts w:ascii="Times New Roman" w:hAnsi="Times New Roman" w:cs="Times New Roman"/>
          <w:b/>
          <w:bCs/>
          <w:vertAlign w:val="superscript"/>
        </w:rPr>
        <w:t>*</w:t>
      </w:r>
      <w:r w:rsidR="00FB6803">
        <w:rPr>
          <w:rFonts w:ascii="Times New Roman" w:hAnsi="Times New Roman" w:cs="Times New Roman"/>
          <w:b/>
          <w:bCs/>
        </w:rPr>
        <w:t xml:space="preserve"> between demographic variables and retention status (retained or dropped) among children aged 6-59 months in Nagaland (n=1272)</w:t>
      </w:r>
    </w:p>
    <w:tbl>
      <w:tblPr>
        <w:tblStyle w:val="APARepor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Description w:val="Sample table with 5 columns"/>
      </w:tblPr>
      <w:tblGrid>
        <w:gridCol w:w="5516"/>
        <w:gridCol w:w="1620"/>
        <w:gridCol w:w="1462"/>
        <w:gridCol w:w="1573"/>
        <w:gridCol w:w="1467"/>
        <w:gridCol w:w="1322"/>
      </w:tblGrid>
      <w:tr w:rsidR="007E0E79" w:rsidRPr="00241733" w14:paraId="065A1D1A" w14:textId="77777777" w:rsidTr="007E0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tcW w:w="2128" w:type="pct"/>
          </w:tcPr>
          <w:p w14:paraId="54F38834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1189" w:type="pct"/>
            <w:gridSpan w:val="2"/>
          </w:tcPr>
          <w:p w14:paraId="1DBD1C2B" w14:textId="2CBAEC8C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ildren retained (n=1198)</w:t>
            </w:r>
          </w:p>
        </w:tc>
        <w:tc>
          <w:tcPr>
            <w:tcW w:w="1173" w:type="pct"/>
            <w:gridSpan w:val="2"/>
          </w:tcPr>
          <w:p w14:paraId="7AEE58F6" w14:textId="01F5F858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ildren dropped (n=74)</w:t>
            </w:r>
          </w:p>
        </w:tc>
        <w:tc>
          <w:tcPr>
            <w:tcW w:w="510" w:type="pct"/>
          </w:tcPr>
          <w:p w14:paraId="24D7D02D" w14:textId="77777777" w:rsidR="007E0E79" w:rsidRPr="00241733" w:rsidRDefault="007E0E79" w:rsidP="00E019EE">
            <w:pPr>
              <w:pStyle w:val="NoSpacing"/>
              <w:spacing w:before="4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E0E79" w:rsidRPr="00241733" w14:paraId="14AC50BA" w14:textId="77777777" w:rsidTr="007E0E79">
        <w:trPr>
          <w:trHeight w:val="152"/>
        </w:trPr>
        <w:tc>
          <w:tcPr>
            <w:tcW w:w="2128" w:type="pct"/>
            <w:shd w:val="clear" w:color="auto" w:fill="D9D9D9" w:themeFill="background1" w:themeFillShade="D9"/>
          </w:tcPr>
          <w:p w14:paraId="4A1B1E40" w14:textId="77777777" w:rsidR="007E0E79" w:rsidRPr="00241733" w:rsidRDefault="007E0E79" w:rsidP="00E019EE">
            <w:pPr>
              <w:pStyle w:val="NoSpacing"/>
              <w:spacing w:before="40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241733">
              <w:rPr>
                <w:rFonts w:ascii="Times New Roman" w:hAnsi="Times New Roman" w:cs="Times New Roman"/>
                <w:b/>
                <w:i/>
              </w:rPr>
              <w:t>Child characteristics</w:t>
            </w:r>
          </w:p>
        </w:tc>
        <w:tc>
          <w:tcPr>
            <w:tcW w:w="625" w:type="pct"/>
            <w:shd w:val="clear" w:color="auto" w:fill="D9D9D9" w:themeFill="background1" w:themeFillShade="D9"/>
          </w:tcPr>
          <w:p w14:paraId="0D6452BF" w14:textId="77777777" w:rsidR="007E0E79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564" w:type="pct"/>
            <w:shd w:val="clear" w:color="auto" w:fill="D9D9D9" w:themeFill="background1" w:themeFillShade="D9"/>
          </w:tcPr>
          <w:p w14:paraId="5CC72687" w14:textId="77777777" w:rsidR="007E0E79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4565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5F1DEB46" w14:textId="77777777" w:rsidR="007E0E79" w:rsidRPr="00550A86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566" w:type="pct"/>
            <w:shd w:val="clear" w:color="auto" w:fill="D9D9D9" w:themeFill="background1" w:themeFillShade="D9"/>
          </w:tcPr>
          <w:p w14:paraId="19D7BB4B" w14:textId="77777777" w:rsidR="007E0E79" w:rsidRPr="00345651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565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510" w:type="pct"/>
            <w:shd w:val="clear" w:color="auto" w:fill="D9D9D9" w:themeFill="background1" w:themeFillShade="D9"/>
          </w:tcPr>
          <w:p w14:paraId="0438DE14" w14:textId="77777777" w:rsidR="007E0E79" w:rsidRPr="00345651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565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E0E79" w:rsidRPr="00241733" w14:paraId="28E8D039" w14:textId="77777777" w:rsidTr="007E0E79">
        <w:trPr>
          <w:trHeight w:val="142"/>
        </w:trPr>
        <w:tc>
          <w:tcPr>
            <w:tcW w:w="2128" w:type="pct"/>
          </w:tcPr>
          <w:p w14:paraId="31A1B089" w14:textId="77777777" w:rsidR="007E0E79" w:rsidRPr="00241733" w:rsidRDefault="007E0E79" w:rsidP="00E019EE">
            <w:pPr>
              <w:pStyle w:val="NoSpacing"/>
              <w:spacing w:before="4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ild sex</w:t>
            </w:r>
          </w:p>
        </w:tc>
        <w:tc>
          <w:tcPr>
            <w:tcW w:w="625" w:type="pct"/>
          </w:tcPr>
          <w:p w14:paraId="22FE3DC1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</w:tcPr>
          <w:p w14:paraId="0E93E19E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14:paraId="5A432F55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</w:tcPr>
          <w:p w14:paraId="5E7BADEA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</w:tcPr>
          <w:p w14:paraId="49CBC246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22422E26" w14:textId="77777777" w:rsidTr="007E0E79">
        <w:trPr>
          <w:trHeight w:val="395"/>
        </w:trPr>
        <w:tc>
          <w:tcPr>
            <w:tcW w:w="2128" w:type="pct"/>
          </w:tcPr>
          <w:p w14:paraId="0688D78D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</w:rPr>
            </w:pPr>
            <w:r w:rsidRPr="0024173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25" w:type="pct"/>
          </w:tcPr>
          <w:p w14:paraId="4AC20294" w14:textId="402DDF3E" w:rsidR="007E0E79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564" w:type="pct"/>
            <w:shd w:val="clear" w:color="auto" w:fill="auto"/>
          </w:tcPr>
          <w:p w14:paraId="0FE9D71D" w14:textId="4406DC99" w:rsidR="007E0E79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607" w:type="pct"/>
            <w:shd w:val="clear" w:color="auto" w:fill="auto"/>
          </w:tcPr>
          <w:p w14:paraId="18EE23DE" w14:textId="1C6D71DB" w:rsidR="007E0E79" w:rsidRPr="00241733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6" w:type="pct"/>
          </w:tcPr>
          <w:p w14:paraId="02E2B533" w14:textId="6F6DDA43" w:rsidR="007E0E79" w:rsidRPr="00241733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510" w:type="pct"/>
          </w:tcPr>
          <w:p w14:paraId="4E4E05D2" w14:textId="5560FA3C" w:rsidR="007E0E79" w:rsidRPr="00241733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  <w:r w:rsidR="00957831">
              <w:rPr>
                <w:rFonts w:ascii="Times New Roman" w:hAnsi="Times New Roman" w:cs="Times New Roman"/>
              </w:rPr>
              <w:t>3</w:t>
            </w:r>
          </w:p>
        </w:tc>
      </w:tr>
      <w:tr w:rsidR="007E0E79" w:rsidRPr="00241733" w14:paraId="1F96F94E" w14:textId="77777777" w:rsidTr="007E0E79">
        <w:trPr>
          <w:trHeight w:val="395"/>
        </w:trPr>
        <w:tc>
          <w:tcPr>
            <w:tcW w:w="2128" w:type="pct"/>
          </w:tcPr>
          <w:p w14:paraId="5FF11EA7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25" w:type="pct"/>
          </w:tcPr>
          <w:p w14:paraId="4031C502" w14:textId="0A4555B7" w:rsidR="007E0E79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564" w:type="pct"/>
            <w:shd w:val="clear" w:color="auto" w:fill="auto"/>
          </w:tcPr>
          <w:p w14:paraId="505FBD7C" w14:textId="6C3EA329" w:rsidR="007E0E79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607" w:type="pct"/>
            <w:shd w:val="clear" w:color="auto" w:fill="auto"/>
          </w:tcPr>
          <w:p w14:paraId="03F51D23" w14:textId="2AE986D9" w:rsidR="007E0E79" w:rsidRPr="00241733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66" w:type="pct"/>
          </w:tcPr>
          <w:p w14:paraId="6D6B6815" w14:textId="0D156FA3" w:rsidR="007E0E79" w:rsidRPr="00241733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510" w:type="pct"/>
          </w:tcPr>
          <w:p w14:paraId="4C84D973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1F596AAB" w14:textId="77777777" w:rsidTr="007E0E79">
        <w:trPr>
          <w:trHeight w:val="88"/>
        </w:trPr>
        <w:tc>
          <w:tcPr>
            <w:tcW w:w="2128" w:type="pct"/>
          </w:tcPr>
          <w:p w14:paraId="7DE6E7B8" w14:textId="77777777" w:rsidR="007E0E79" w:rsidRPr="00241733" w:rsidRDefault="007E0E79" w:rsidP="00E019EE">
            <w:pPr>
              <w:pStyle w:val="NoSpacing"/>
              <w:spacing w:before="40" w:line="360" w:lineRule="auto"/>
              <w:rPr>
                <w:rFonts w:ascii="Times New Roman" w:hAnsi="Times New Roman" w:cs="Times New Roman"/>
                <w:b/>
              </w:rPr>
            </w:pPr>
            <w:r w:rsidRPr="0024173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625" w:type="pct"/>
          </w:tcPr>
          <w:p w14:paraId="1E547B80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shd w:val="clear" w:color="auto" w:fill="auto"/>
          </w:tcPr>
          <w:p w14:paraId="2A12A881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  <w:shd w:val="clear" w:color="auto" w:fill="auto"/>
          </w:tcPr>
          <w:p w14:paraId="28D72FE3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</w:tcPr>
          <w:p w14:paraId="6254D4D4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</w:tcPr>
          <w:p w14:paraId="6B75C026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1889B343" w14:textId="77777777" w:rsidTr="007E0E79">
        <w:trPr>
          <w:trHeight w:val="233"/>
        </w:trPr>
        <w:tc>
          <w:tcPr>
            <w:tcW w:w="2128" w:type="pct"/>
          </w:tcPr>
          <w:p w14:paraId="445DD526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</w:rPr>
            </w:pPr>
            <w:r w:rsidRPr="00241733">
              <w:rPr>
                <w:rFonts w:ascii="Times New Roman" w:hAnsi="Times New Roman" w:cs="Times New Roman"/>
              </w:rPr>
              <w:t>6-11 months</w:t>
            </w:r>
          </w:p>
        </w:tc>
        <w:tc>
          <w:tcPr>
            <w:tcW w:w="625" w:type="pct"/>
          </w:tcPr>
          <w:p w14:paraId="5EC6E107" w14:textId="6D8B8D9E" w:rsidR="007E0E79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564" w:type="pct"/>
            <w:shd w:val="clear" w:color="auto" w:fill="auto"/>
          </w:tcPr>
          <w:p w14:paraId="0EB3BBA9" w14:textId="0EDD7304" w:rsidR="007E0E79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4</w:t>
            </w:r>
          </w:p>
        </w:tc>
        <w:tc>
          <w:tcPr>
            <w:tcW w:w="607" w:type="pct"/>
            <w:shd w:val="clear" w:color="auto" w:fill="auto"/>
          </w:tcPr>
          <w:p w14:paraId="20330E60" w14:textId="4CF152FC" w:rsidR="007E0E79" w:rsidRPr="00241733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6" w:type="pct"/>
          </w:tcPr>
          <w:p w14:paraId="61BB3364" w14:textId="68D72611" w:rsidR="007E0E79" w:rsidRPr="00241733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510" w:type="pct"/>
          </w:tcPr>
          <w:p w14:paraId="65AF7E35" w14:textId="720D3914" w:rsidR="007E0E79" w:rsidRPr="00241733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57831">
              <w:rPr>
                <w:rFonts w:ascii="Times New Roman" w:hAnsi="Times New Roman" w:cs="Times New Roman"/>
              </w:rPr>
              <w:t>688</w:t>
            </w:r>
          </w:p>
        </w:tc>
      </w:tr>
      <w:tr w:rsidR="007E0E79" w:rsidRPr="00241733" w14:paraId="6F8C58AD" w14:textId="77777777" w:rsidTr="007E0E79">
        <w:trPr>
          <w:trHeight w:val="201"/>
        </w:trPr>
        <w:tc>
          <w:tcPr>
            <w:tcW w:w="2128" w:type="pct"/>
          </w:tcPr>
          <w:p w14:paraId="75AEDC6A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</w:rPr>
            </w:pPr>
            <w:r w:rsidRPr="00241733">
              <w:rPr>
                <w:rFonts w:ascii="Times New Roman" w:hAnsi="Times New Roman" w:cs="Times New Roman"/>
              </w:rPr>
              <w:t>12-59 months</w:t>
            </w:r>
          </w:p>
        </w:tc>
        <w:tc>
          <w:tcPr>
            <w:tcW w:w="625" w:type="pct"/>
          </w:tcPr>
          <w:p w14:paraId="504ACEDC" w14:textId="013E1058" w:rsidR="007E0E79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0</w:t>
            </w:r>
          </w:p>
        </w:tc>
        <w:tc>
          <w:tcPr>
            <w:tcW w:w="564" w:type="pct"/>
            <w:shd w:val="clear" w:color="auto" w:fill="auto"/>
          </w:tcPr>
          <w:p w14:paraId="60EEAD9B" w14:textId="3792E387" w:rsidR="007E0E79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607" w:type="pct"/>
            <w:shd w:val="clear" w:color="auto" w:fill="auto"/>
          </w:tcPr>
          <w:p w14:paraId="3F86EB6D" w14:textId="4131CE3D" w:rsidR="007E0E79" w:rsidRPr="00241733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6" w:type="pct"/>
          </w:tcPr>
          <w:p w14:paraId="36027F74" w14:textId="3B322CEA" w:rsidR="007E0E79" w:rsidRPr="00241733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510" w:type="pct"/>
          </w:tcPr>
          <w:p w14:paraId="18E04A3A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54364D6E" w14:textId="77777777" w:rsidTr="007E0E79">
        <w:trPr>
          <w:trHeight w:val="121"/>
        </w:trPr>
        <w:tc>
          <w:tcPr>
            <w:tcW w:w="2128" w:type="pct"/>
          </w:tcPr>
          <w:p w14:paraId="7632DB3B" w14:textId="77777777" w:rsidR="007E0E79" w:rsidRPr="00241733" w:rsidRDefault="007E0E79" w:rsidP="00E019EE">
            <w:pPr>
              <w:pStyle w:val="NoSpacing"/>
              <w:spacing w:before="40" w:line="360" w:lineRule="auto"/>
              <w:rPr>
                <w:rFonts w:ascii="Times New Roman" w:hAnsi="Times New Roman" w:cs="Times New Roman"/>
                <w:b/>
              </w:rPr>
            </w:pPr>
            <w:r w:rsidRPr="00241733">
              <w:rPr>
                <w:rFonts w:ascii="Times New Roman" w:hAnsi="Times New Roman" w:cs="Times New Roman"/>
                <w:b/>
              </w:rPr>
              <w:t>School enrollment status</w:t>
            </w:r>
          </w:p>
        </w:tc>
        <w:tc>
          <w:tcPr>
            <w:tcW w:w="625" w:type="pct"/>
          </w:tcPr>
          <w:p w14:paraId="18116657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shd w:val="clear" w:color="auto" w:fill="auto"/>
          </w:tcPr>
          <w:p w14:paraId="6E8FCD7A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  <w:shd w:val="clear" w:color="auto" w:fill="auto"/>
          </w:tcPr>
          <w:p w14:paraId="1DCAB22A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</w:tcPr>
          <w:p w14:paraId="0421BE04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</w:tcPr>
          <w:p w14:paraId="1D83613E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26468FA3" w14:textId="77777777" w:rsidTr="007E0E79">
        <w:trPr>
          <w:trHeight w:val="57"/>
        </w:trPr>
        <w:tc>
          <w:tcPr>
            <w:tcW w:w="2128" w:type="pct"/>
          </w:tcPr>
          <w:p w14:paraId="424560DC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</w:rPr>
            </w:pPr>
            <w:r w:rsidRPr="00241733">
              <w:rPr>
                <w:rFonts w:ascii="Times New Roman" w:hAnsi="Times New Roman" w:cs="Times New Roman"/>
              </w:rPr>
              <w:t>No enrollment</w:t>
            </w:r>
          </w:p>
        </w:tc>
        <w:tc>
          <w:tcPr>
            <w:tcW w:w="625" w:type="pct"/>
          </w:tcPr>
          <w:p w14:paraId="7AA1A0F9" w14:textId="3257AE3C" w:rsidR="007E0E79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4" w:type="pct"/>
            <w:shd w:val="clear" w:color="auto" w:fill="auto"/>
          </w:tcPr>
          <w:p w14:paraId="25A9747C" w14:textId="2DC589D3" w:rsidR="007E0E79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607" w:type="pct"/>
            <w:shd w:val="clear" w:color="auto" w:fill="auto"/>
          </w:tcPr>
          <w:p w14:paraId="70E66E9E" w14:textId="1A0F2C19" w:rsidR="007E0E79" w:rsidRPr="00241733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6" w:type="pct"/>
          </w:tcPr>
          <w:p w14:paraId="532E9EBB" w14:textId="3FCBE15E" w:rsidR="007E0E79" w:rsidRPr="00241733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510" w:type="pct"/>
          </w:tcPr>
          <w:p w14:paraId="3E8C452C" w14:textId="299EE1F3" w:rsidR="007E0E79" w:rsidRPr="00241733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57831">
              <w:rPr>
                <w:rFonts w:ascii="Times New Roman" w:hAnsi="Times New Roman" w:cs="Times New Roman"/>
              </w:rPr>
              <w:t>951</w:t>
            </w:r>
          </w:p>
        </w:tc>
      </w:tr>
      <w:tr w:rsidR="007E0E79" w:rsidRPr="00241733" w14:paraId="18108791" w14:textId="77777777" w:rsidTr="007E0E79">
        <w:trPr>
          <w:trHeight w:val="355"/>
        </w:trPr>
        <w:tc>
          <w:tcPr>
            <w:tcW w:w="2128" w:type="pct"/>
          </w:tcPr>
          <w:p w14:paraId="7C013435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</w:rPr>
            </w:pPr>
            <w:r w:rsidRPr="00241733">
              <w:rPr>
                <w:rFonts w:ascii="Times New Roman" w:hAnsi="Times New Roman" w:cs="Times New Roman"/>
              </w:rPr>
              <w:t xml:space="preserve">Enrolled in school (i.e. </w:t>
            </w:r>
            <w:proofErr w:type="spellStart"/>
            <w:r w:rsidRPr="006D670B">
              <w:rPr>
                <w:rFonts w:ascii="Times New Roman" w:hAnsi="Times New Roman" w:cs="Times New Roman"/>
                <w:i/>
                <w:iCs/>
              </w:rPr>
              <w:t>anganwadi</w:t>
            </w:r>
            <w:proofErr w:type="spellEnd"/>
            <w:r w:rsidRPr="00241733">
              <w:rPr>
                <w:rFonts w:ascii="Times New Roman" w:hAnsi="Times New Roman" w:cs="Times New Roman"/>
              </w:rPr>
              <w:t xml:space="preserve"> or other)</w:t>
            </w:r>
          </w:p>
        </w:tc>
        <w:tc>
          <w:tcPr>
            <w:tcW w:w="625" w:type="pct"/>
          </w:tcPr>
          <w:p w14:paraId="553CC6D8" w14:textId="393CD48A" w:rsidR="007E0E79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564" w:type="pct"/>
            <w:shd w:val="clear" w:color="auto" w:fill="auto"/>
          </w:tcPr>
          <w:p w14:paraId="17A53466" w14:textId="2A304D38" w:rsidR="007E0E79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2</w:t>
            </w:r>
          </w:p>
        </w:tc>
        <w:tc>
          <w:tcPr>
            <w:tcW w:w="607" w:type="pct"/>
            <w:shd w:val="clear" w:color="auto" w:fill="auto"/>
          </w:tcPr>
          <w:p w14:paraId="37D7DE0F" w14:textId="5DE05BF5" w:rsidR="007E0E79" w:rsidRPr="00241733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6" w:type="pct"/>
          </w:tcPr>
          <w:p w14:paraId="6F6EB758" w14:textId="313F4357" w:rsidR="007E0E79" w:rsidRPr="00241733" w:rsidRDefault="000564C8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510" w:type="pct"/>
          </w:tcPr>
          <w:p w14:paraId="057C9944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2976C128" w14:textId="77777777" w:rsidTr="007E0E79">
        <w:trPr>
          <w:trHeight w:val="153"/>
        </w:trPr>
        <w:tc>
          <w:tcPr>
            <w:tcW w:w="2128" w:type="pct"/>
            <w:shd w:val="clear" w:color="auto" w:fill="D9D9D9" w:themeFill="background1" w:themeFillShade="D9"/>
          </w:tcPr>
          <w:p w14:paraId="4D2D928D" w14:textId="77777777" w:rsidR="007E0E79" w:rsidRPr="00241733" w:rsidRDefault="007E0E79" w:rsidP="00E019EE">
            <w:pPr>
              <w:pStyle w:val="NoSpacing"/>
              <w:spacing w:before="40"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aternal</w:t>
            </w:r>
            <w:r w:rsidRPr="00241733">
              <w:rPr>
                <w:rFonts w:ascii="Times New Roman" w:hAnsi="Times New Roman" w:cs="Times New Roman"/>
                <w:b/>
                <w:i/>
              </w:rPr>
              <w:t xml:space="preserve"> characteristics</w:t>
            </w:r>
          </w:p>
        </w:tc>
        <w:tc>
          <w:tcPr>
            <w:tcW w:w="625" w:type="pct"/>
            <w:shd w:val="clear" w:color="auto" w:fill="D9D9D9" w:themeFill="background1" w:themeFillShade="D9"/>
          </w:tcPr>
          <w:p w14:paraId="685C12FF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shd w:val="clear" w:color="auto" w:fill="D9D9D9" w:themeFill="background1" w:themeFillShade="D9"/>
          </w:tcPr>
          <w:p w14:paraId="2F51B06E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6BEA4619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shd w:val="clear" w:color="auto" w:fill="D9D9D9" w:themeFill="background1" w:themeFillShade="D9"/>
          </w:tcPr>
          <w:p w14:paraId="15901AA1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D9D9D9" w:themeFill="background1" w:themeFillShade="D9"/>
          </w:tcPr>
          <w:p w14:paraId="545A5B8B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4D8CC27B" w14:textId="77777777" w:rsidTr="007E0E79">
        <w:trPr>
          <w:trHeight w:val="411"/>
        </w:trPr>
        <w:tc>
          <w:tcPr>
            <w:tcW w:w="2128" w:type="pct"/>
          </w:tcPr>
          <w:p w14:paraId="4BDCF751" w14:textId="77777777" w:rsidR="007E0E79" w:rsidRPr="00241733" w:rsidRDefault="007E0E79" w:rsidP="00E019EE">
            <w:pPr>
              <w:pStyle w:val="NoSpacing"/>
              <w:spacing w:before="40" w:line="360" w:lineRule="auto"/>
              <w:rPr>
                <w:rFonts w:ascii="Times New Roman" w:hAnsi="Times New Roman" w:cs="Times New Roman"/>
                <w:b/>
              </w:rPr>
            </w:pPr>
            <w:r w:rsidRPr="00241733">
              <w:rPr>
                <w:rFonts w:ascii="Times New Roman" w:hAnsi="Times New Roman" w:cs="Times New Roman"/>
                <w:b/>
              </w:rPr>
              <w:t>Mother’s age</w:t>
            </w:r>
            <w:r>
              <w:rPr>
                <w:rFonts w:ascii="Times New Roman" w:hAnsi="Times New Roman" w:cs="Times New Roman"/>
                <w:b/>
              </w:rPr>
              <w:t xml:space="preserve"> (years)</w:t>
            </w:r>
          </w:p>
        </w:tc>
        <w:tc>
          <w:tcPr>
            <w:tcW w:w="625" w:type="pct"/>
          </w:tcPr>
          <w:p w14:paraId="7708CBD1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</w:tcPr>
          <w:p w14:paraId="2780189F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14:paraId="783D63CD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</w:tcPr>
          <w:p w14:paraId="662A99B8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</w:tcPr>
          <w:p w14:paraId="0B581791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629C9873" w14:textId="77777777" w:rsidTr="007E0E79">
        <w:trPr>
          <w:trHeight w:val="539"/>
        </w:trPr>
        <w:tc>
          <w:tcPr>
            <w:tcW w:w="2128" w:type="pct"/>
          </w:tcPr>
          <w:p w14:paraId="2C0DDA5A" w14:textId="77777777" w:rsidR="007E0E79" w:rsidRPr="00574507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 or lower</w:t>
            </w:r>
          </w:p>
        </w:tc>
        <w:tc>
          <w:tcPr>
            <w:tcW w:w="625" w:type="pct"/>
          </w:tcPr>
          <w:p w14:paraId="2A7E773A" w14:textId="00C91305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64" w:type="pct"/>
          </w:tcPr>
          <w:p w14:paraId="50B0BF51" w14:textId="784D1EF9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607" w:type="pct"/>
          </w:tcPr>
          <w:p w14:paraId="27A858B3" w14:textId="348D0D80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6" w:type="pct"/>
          </w:tcPr>
          <w:p w14:paraId="005F8F71" w14:textId="3AFF1AAB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510" w:type="pct"/>
          </w:tcPr>
          <w:p w14:paraId="6D0E8F4E" w14:textId="0DC3F46D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57831">
              <w:rPr>
                <w:rFonts w:ascii="Times New Roman" w:hAnsi="Times New Roman" w:cs="Times New Roman"/>
              </w:rPr>
              <w:t>317</w:t>
            </w:r>
          </w:p>
        </w:tc>
      </w:tr>
      <w:tr w:rsidR="007E0E79" w:rsidRPr="00241733" w14:paraId="0BD8F2CB" w14:textId="77777777" w:rsidTr="007E0E79">
        <w:trPr>
          <w:trHeight w:val="411"/>
        </w:trPr>
        <w:tc>
          <w:tcPr>
            <w:tcW w:w="2128" w:type="pct"/>
          </w:tcPr>
          <w:p w14:paraId="2C915868" w14:textId="77777777" w:rsidR="007E0E79" w:rsidRPr="00574507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  <w:bCs/>
              </w:rPr>
            </w:pPr>
            <w:r w:rsidRPr="00574507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3</w:t>
            </w:r>
            <w:r w:rsidRPr="00574507">
              <w:rPr>
                <w:rFonts w:ascii="Times New Roman" w:hAnsi="Times New Roman" w:cs="Times New Roman"/>
                <w:bCs/>
              </w:rPr>
              <w:t>-29</w:t>
            </w:r>
          </w:p>
        </w:tc>
        <w:tc>
          <w:tcPr>
            <w:tcW w:w="625" w:type="pct"/>
          </w:tcPr>
          <w:p w14:paraId="5EF96572" w14:textId="5EFB5C40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564" w:type="pct"/>
          </w:tcPr>
          <w:p w14:paraId="20B5B430" w14:textId="050D22F4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607" w:type="pct"/>
          </w:tcPr>
          <w:p w14:paraId="75CE4CE2" w14:textId="4F563780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6" w:type="pct"/>
          </w:tcPr>
          <w:p w14:paraId="066863D4" w14:textId="5C5198E6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510" w:type="pct"/>
          </w:tcPr>
          <w:p w14:paraId="6DCA7AE1" w14:textId="4EC2604A" w:rsidR="007E0E79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3CB7EB49" w14:textId="77777777" w:rsidTr="007E0E79">
        <w:trPr>
          <w:trHeight w:val="411"/>
        </w:trPr>
        <w:tc>
          <w:tcPr>
            <w:tcW w:w="2128" w:type="pct"/>
          </w:tcPr>
          <w:p w14:paraId="1CE6FC56" w14:textId="77777777" w:rsidR="007E0E79" w:rsidRPr="00574507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  <w:bCs/>
              </w:rPr>
            </w:pPr>
            <w:r w:rsidRPr="00574507">
              <w:rPr>
                <w:rFonts w:ascii="Times New Roman" w:hAnsi="Times New Roman" w:cs="Times New Roman"/>
                <w:bCs/>
              </w:rPr>
              <w:lastRenderedPageBreak/>
              <w:t>30 or higher</w:t>
            </w:r>
          </w:p>
        </w:tc>
        <w:tc>
          <w:tcPr>
            <w:tcW w:w="625" w:type="pct"/>
          </w:tcPr>
          <w:p w14:paraId="646B379F" w14:textId="6032CFE7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564" w:type="pct"/>
          </w:tcPr>
          <w:p w14:paraId="0041BA70" w14:textId="6F80A028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1</w:t>
            </w:r>
          </w:p>
        </w:tc>
        <w:tc>
          <w:tcPr>
            <w:tcW w:w="607" w:type="pct"/>
          </w:tcPr>
          <w:p w14:paraId="749A0ED6" w14:textId="3332DB84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6" w:type="pct"/>
          </w:tcPr>
          <w:p w14:paraId="553811C4" w14:textId="5866FD2A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510" w:type="pct"/>
          </w:tcPr>
          <w:p w14:paraId="630E7553" w14:textId="11F4D30C" w:rsidR="007E0E79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190F37F9" w14:textId="77777777" w:rsidTr="007E0E79">
        <w:trPr>
          <w:trHeight w:val="44"/>
        </w:trPr>
        <w:tc>
          <w:tcPr>
            <w:tcW w:w="2128" w:type="pct"/>
          </w:tcPr>
          <w:p w14:paraId="76CA2C34" w14:textId="77777777" w:rsidR="007E0E79" w:rsidRPr="00241733" w:rsidRDefault="007E0E79" w:rsidP="00E019EE">
            <w:pPr>
              <w:pStyle w:val="NoSpacing"/>
              <w:spacing w:before="40" w:line="360" w:lineRule="auto"/>
              <w:rPr>
                <w:rFonts w:ascii="Times New Roman" w:hAnsi="Times New Roman" w:cs="Times New Roman"/>
                <w:b/>
              </w:rPr>
            </w:pPr>
            <w:r w:rsidRPr="00241733">
              <w:rPr>
                <w:rFonts w:ascii="Times New Roman" w:hAnsi="Times New Roman" w:cs="Times New Roman"/>
                <w:b/>
              </w:rPr>
              <w:t>Mother’s education</w:t>
            </w:r>
          </w:p>
        </w:tc>
        <w:tc>
          <w:tcPr>
            <w:tcW w:w="625" w:type="pct"/>
          </w:tcPr>
          <w:p w14:paraId="450EBB2E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</w:tcPr>
          <w:p w14:paraId="612FA9F4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14:paraId="7C97D219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</w:tcPr>
          <w:p w14:paraId="67640ED4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</w:tcPr>
          <w:p w14:paraId="0499BDB3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3084E50A" w14:textId="77777777" w:rsidTr="007E0E79">
        <w:trPr>
          <w:trHeight w:val="177"/>
        </w:trPr>
        <w:tc>
          <w:tcPr>
            <w:tcW w:w="2128" w:type="pct"/>
          </w:tcPr>
          <w:p w14:paraId="77E30AEB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ss than high school </w:t>
            </w:r>
          </w:p>
        </w:tc>
        <w:tc>
          <w:tcPr>
            <w:tcW w:w="625" w:type="pct"/>
          </w:tcPr>
          <w:p w14:paraId="5C26D3CD" w14:textId="33AEF481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564" w:type="pct"/>
          </w:tcPr>
          <w:p w14:paraId="5898582E" w14:textId="5DB3A1FE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7</w:t>
            </w:r>
          </w:p>
        </w:tc>
        <w:tc>
          <w:tcPr>
            <w:tcW w:w="607" w:type="pct"/>
          </w:tcPr>
          <w:p w14:paraId="677BCE73" w14:textId="25488B59" w:rsidR="007E0E79" w:rsidRPr="00241733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6" w:type="pct"/>
          </w:tcPr>
          <w:p w14:paraId="13AC07A4" w14:textId="3E4A7B7A" w:rsidR="007E0E79" w:rsidRPr="00241733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510" w:type="pct"/>
          </w:tcPr>
          <w:p w14:paraId="49ADEDB4" w14:textId="08E6859F" w:rsidR="007E0E79" w:rsidRPr="00241733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57831">
              <w:rPr>
                <w:rFonts w:ascii="Times New Roman" w:hAnsi="Times New Roman" w:cs="Times New Roman"/>
              </w:rPr>
              <w:t>643</w:t>
            </w:r>
          </w:p>
        </w:tc>
      </w:tr>
      <w:tr w:rsidR="007E0E79" w:rsidRPr="00241733" w14:paraId="4AFDC1FF" w14:textId="77777777" w:rsidTr="007E0E79">
        <w:trPr>
          <w:trHeight w:val="96"/>
        </w:trPr>
        <w:tc>
          <w:tcPr>
            <w:tcW w:w="2128" w:type="pct"/>
          </w:tcPr>
          <w:p w14:paraId="75537185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</w:rPr>
            </w:pPr>
            <w:r w:rsidRPr="00241733">
              <w:rPr>
                <w:rFonts w:ascii="Times New Roman" w:hAnsi="Times New Roman" w:cs="Times New Roman"/>
              </w:rPr>
              <w:t xml:space="preserve">High </w:t>
            </w:r>
            <w:r>
              <w:rPr>
                <w:rFonts w:ascii="Times New Roman" w:hAnsi="Times New Roman" w:cs="Times New Roman"/>
              </w:rPr>
              <w:t>s</w:t>
            </w:r>
            <w:r w:rsidRPr="00241733">
              <w:rPr>
                <w:rFonts w:ascii="Times New Roman" w:hAnsi="Times New Roman" w:cs="Times New Roman"/>
              </w:rPr>
              <w:t xml:space="preserve">chool </w:t>
            </w:r>
            <w:r>
              <w:rPr>
                <w:rFonts w:ascii="Times New Roman" w:hAnsi="Times New Roman" w:cs="Times New Roman"/>
              </w:rPr>
              <w:t>or</w:t>
            </w:r>
            <w:r w:rsidRPr="00241733">
              <w:rPr>
                <w:rFonts w:ascii="Times New Roman" w:hAnsi="Times New Roman" w:cs="Times New Roman"/>
              </w:rPr>
              <w:t xml:space="preserve"> above</w:t>
            </w:r>
          </w:p>
        </w:tc>
        <w:tc>
          <w:tcPr>
            <w:tcW w:w="625" w:type="pct"/>
          </w:tcPr>
          <w:p w14:paraId="1D36E0B2" w14:textId="685295B4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564" w:type="pct"/>
          </w:tcPr>
          <w:p w14:paraId="5D56DD5C" w14:textId="737D1895" w:rsidR="007E0E79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7</w:t>
            </w:r>
          </w:p>
        </w:tc>
        <w:tc>
          <w:tcPr>
            <w:tcW w:w="607" w:type="pct"/>
          </w:tcPr>
          <w:p w14:paraId="68770450" w14:textId="5FA72407" w:rsidR="007E0E79" w:rsidRPr="00241733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6" w:type="pct"/>
          </w:tcPr>
          <w:p w14:paraId="38ED4E80" w14:textId="56C3E24E" w:rsidR="007E0E79" w:rsidRPr="00241733" w:rsidRDefault="00FB6803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510" w:type="pct"/>
          </w:tcPr>
          <w:p w14:paraId="02E94B63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3E7AA291" w14:textId="77777777" w:rsidTr="007E0E79">
        <w:trPr>
          <w:trHeight w:val="371"/>
        </w:trPr>
        <w:tc>
          <w:tcPr>
            <w:tcW w:w="2128" w:type="pct"/>
          </w:tcPr>
          <w:p w14:paraId="040833DA" w14:textId="77777777" w:rsidR="007E0E79" w:rsidRPr="00241733" w:rsidRDefault="007E0E79" w:rsidP="00E019EE">
            <w:pPr>
              <w:pStyle w:val="NoSpacing"/>
              <w:spacing w:before="40" w:line="360" w:lineRule="auto"/>
              <w:rPr>
                <w:rFonts w:ascii="Times New Roman" w:hAnsi="Times New Roman" w:cs="Times New Roman"/>
                <w:b/>
              </w:rPr>
            </w:pPr>
            <w:r w:rsidRPr="00241733">
              <w:rPr>
                <w:rFonts w:ascii="Times New Roman" w:hAnsi="Times New Roman" w:cs="Times New Roman"/>
                <w:b/>
              </w:rPr>
              <w:t>Mother’s occupation</w:t>
            </w:r>
          </w:p>
        </w:tc>
        <w:tc>
          <w:tcPr>
            <w:tcW w:w="625" w:type="pct"/>
          </w:tcPr>
          <w:p w14:paraId="49B9DF01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</w:tcPr>
          <w:p w14:paraId="7AACF4AA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14:paraId="58330CA7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</w:tcPr>
          <w:p w14:paraId="397935EA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</w:tcPr>
          <w:p w14:paraId="7A162447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435EB4B8" w14:textId="77777777" w:rsidTr="007E0E79">
        <w:trPr>
          <w:trHeight w:val="78"/>
        </w:trPr>
        <w:tc>
          <w:tcPr>
            <w:tcW w:w="2128" w:type="pct"/>
          </w:tcPr>
          <w:p w14:paraId="01BB6860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241733">
              <w:rPr>
                <w:rFonts w:ascii="Times New Roman" w:hAnsi="Times New Roman" w:cs="Times New Roman"/>
              </w:rPr>
              <w:t>Not Working</w:t>
            </w:r>
          </w:p>
        </w:tc>
        <w:tc>
          <w:tcPr>
            <w:tcW w:w="625" w:type="pct"/>
          </w:tcPr>
          <w:p w14:paraId="0D9FDA3C" w14:textId="5DA60316" w:rsidR="007E0E79" w:rsidRDefault="00ED5F1A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564" w:type="pct"/>
          </w:tcPr>
          <w:p w14:paraId="4883DB7B" w14:textId="64202EF3" w:rsidR="007E0E79" w:rsidRDefault="00ED5F1A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607" w:type="pct"/>
          </w:tcPr>
          <w:p w14:paraId="0587EA8F" w14:textId="58D8E836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6" w:type="pct"/>
          </w:tcPr>
          <w:p w14:paraId="4A3E2081" w14:textId="69F819DA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510" w:type="pct"/>
          </w:tcPr>
          <w:p w14:paraId="4C71C350" w14:textId="3C0E9613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57831">
              <w:rPr>
                <w:rFonts w:ascii="Times New Roman" w:hAnsi="Times New Roman" w:cs="Times New Roman"/>
              </w:rPr>
              <w:t>281</w:t>
            </w:r>
          </w:p>
        </w:tc>
      </w:tr>
      <w:tr w:rsidR="007E0E79" w:rsidRPr="00241733" w14:paraId="1600E603" w14:textId="77777777" w:rsidTr="007E0E79">
        <w:trPr>
          <w:trHeight w:val="359"/>
        </w:trPr>
        <w:tc>
          <w:tcPr>
            <w:tcW w:w="2128" w:type="pct"/>
          </w:tcPr>
          <w:p w14:paraId="2347DCD3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</w:rPr>
            </w:pPr>
            <w:r w:rsidRPr="00241733">
              <w:rPr>
                <w:rFonts w:ascii="Times New Roman" w:hAnsi="Times New Roman" w:cs="Times New Roman"/>
              </w:rPr>
              <w:t>Working</w:t>
            </w:r>
          </w:p>
        </w:tc>
        <w:tc>
          <w:tcPr>
            <w:tcW w:w="625" w:type="pct"/>
          </w:tcPr>
          <w:p w14:paraId="16EF464C" w14:textId="3E59469E" w:rsidR="007E0E79" w:rsidRDefault="00ED5F1A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564" w:type="pct"/>
          </w:tcPr>
          <w:p w14:paraId="74689B90" w14:textId="0DEF7759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607" w:type="pct"/>
          </w:tcPr>
          <w:p w14:paraId="6C24C7DD" w14:textId="0C3B41FD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6" w:type="pct"/>
          </w:tcPr>
          <w:p w14:paraId="5A14607F" w14:textId="7513E53B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510" w:type="pct"/>
          </w:tcPr>
          <w:p w14:paraId="5AC6C1AD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10786BAA" w14:textId="77777777" w:rsidTr="007E0E79">
        <w:trPr>
          <w:trHeight w:val="233"/>
        </w:trPr>
        <w:tc>
          <w:tcPr>
            <w:tcW w:w="2128" w:type="pct"/>
            <w:shd w:val="clear" w:color="auto" w:fill="D9D9D9" w:themeFill="background1" w:themeFillShade="D9"/>
          </w:tcPr>
          <w:p w14:paraId="3B84C49A" w14:textId="77777777" w:rsidR="007E0E79" w:rsidRPr="00241733" w:rsidRDefault="007E0E79" w:rsidP="00E019EE">
            <w:pPr>
              <w:pStyle w:val="NoSpacing"/>
              <w:spacing w:before="40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241733">
              <w:rPr>
                <w:rFonts w:ascii="Times New Roman" w:hAnsi="Times New Roman" w:cs="Times New Roman"/>
                <w:b/>
                <w:i/>
              </w:rPr>
              <w:t>Household characteristics</w:t>
            </w:r>
          </w:p>
        </w:tc>
        <w:tc>
          <w:tcPr>
            <w:tcW w:w="625" w:type="pct"/>
            <w:shd w:val="clear" w:color="auto" w:fill="D9D9D9" w:themeFill="background1" w:themeFillShade="D9"/>
          </w:tcPr>
          <w:p w14:paraId="6F7714AB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shd w:val="clear" w:color="auto" w:fill="D9D9D9" w:themeFill="background1" w:themeFillShade="D9"/>
          </w:tcPr>
          <w:p w14:paraId="4660E453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</w:tcPr>
          <w:p w14:paraId="0E2415E7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shd w:val="clear" w:color="auto" w:fill="D9D9D9" w:themeFill="background1" w:themeFillShade="D9"/>
          </w:tcPr>
          <w:p w14:paraId="1968F8EA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D9D9D9" w:themeFill="background1" w:themeFillShade="D9"/>
          </w:tcPr>
          <w:p w14:paraId="6B21F31C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32E0A7E0" w14:textId="77777777" w:rsidTr="007E0E79">
        <w:trPr>
          <w:trHeight w:val="395"/>
        </w:trPr>
        <w:tc>
          <w:tcPr>
            <w:tcW w:w="2128" w:type="pct"/>
          </w:tcPr>
          <w:p w14:paraId="76C72136" w14:textId="77777777" w:rsidR="007E0E79" w:rsidRPr="00241733" w:rsidRDefault="007E0E79" w:rsidP="00E019EE">
            <w:pPr>
              <w:pStyle w:val="NoSpacing"/>
              <w:spacing w:before="40" w:line="360" w:lineRule="auto"/>
              <w:rPr>
                <w:rFonts w:ascii="Times New Roman" w:hAnsi="Times New Roman" w:cs="Times New Roman"/>
                <w:b/>
              </w:rPr>
            </w:pPr>
            <w:r w:rsidRPr="00241733">
              <w:rPr>
                <w:rFonts w:ascii="Times New Roman" w:hAnsi="Times New Roman" w:cs="Times New Roman"/>
                <w:b/>
              </w:rPr>
              <w:t>Wealth Index Quintile</w:t>
            </w:r>
          </w:p>
        </w:tc>
        <w:tc>
          <w:tcPr>
            <w:tcW w:w="625" w:type="pct"/>
          </w:tcPr>
          <w:p w14:paraId="50520742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</w:tcPr>
          <w:p w14:paraId="75ED4584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14:paraId="2A90D14A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</w:tcPr>
          <w:p w14:paraId="10B9D2EF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</w:tcPr>
          <w:p w14:paraId="43DDE680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123642EC" w14:textId="77777777" w:rsidTr="007E0E79">
        <w:trPr>
          <w:trHeight w:val="233"/>
        </w:trPr>
        <w:tc>
          <w:tcPr>
            <w:tcW w:w="2128" w:type="pct"/>
          </w:tcPr>
          <w:p w14:paraId="6F94FB03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</w:rPr>
            </w:pPr>
            <w:r w:rsidRPr="00241733">
              <w:rPr>
                <w:rFonts w:ascii="Times New Roman" w:hAnsi="Times New Roman" w:cs="Times New Roman"/>
              </w:rPr>
              <w:t>Quintile 1 (Lowest)</w:t>
            </w:r>
          </w:p>
        </w:tc>
        <w:tc>
          <w:tcPr>
            <w:tcW w:w="625" w:type="pct"/>
          </w:tcPr>
          <w:p w14:paraId="416E9C99" w14:textId="7FF94529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4" w:type="pct"/>
          </w:tcPr>
          <w:p w14:paraId="4B7A72D2" w14:textId="6704C9C9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7</w:t>
            </w:r>
          </w:p>
        </w:tc>
        <w:tc>
          <w:tcPr>
            <w:tcW w:w="607" w:type="pct"/>
          </w:tcPr>
          <w:p w14:paraId="3393C8F1" w14:textId="18DF3354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6" w:type="pct"/>
          </w:tcPr>
          <w:p w14:paraId="4790998C" w14:textId="4F21C188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510" w:type="pct"/>
          </w:tcPr>
          <w:p w14:paraId="115F5B17" w14:textId="047B04E8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57831">
              <w:rPr>
                <w:rFonts w:ascii="Times New Roman" w:hAnsi="Times New Roman" w:cs="Times New Roman"/>
              </w:rPr>
              <w:t>218</w:t>
            </w:r>
          </w:p>
        </w:tc>
      </w:tr>
      <w:tr w:rsidR="007E0E79" w:rsidRPr="00241733" w14:paraId="27F9A550" w14:textId="77777777" w:rsidTr="007E0E79">
        <w:trPr>
          <w:trHeight w:val="287"/>
        </w:trPr>
        <w:tc>
          <w:tcPr>
            <w:tcW w:w="2128" w:type="pct"/>
          </w:tcPr>
          <w:p w14:paraId="46B208BD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</w:rPr>
            </w:pPr>
            <w:r w:rsidRPr="00241733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625" w:type="pct"/>
          </w:tcPr>
          <w:p w14:paraId="37060C8F" w14:textId="1185ED4B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564" w:type="pct"/>
          </w:tcPr>
          <w:p w14:paraId="7E1C91E0" w14:textId="76EE279B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607" w:type="pct"/>
          </w:tcPr>
          <w:p w14:paraId="29154CF7" w14:textId="59ED0E5E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6" w:type="pct"/>
          </w:tcPr>
          <w:p w14:paraId="31366CAF" w14:textId="19C40331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510" w:type="pct"/>
          </w:tcPr>
          <w:p w14:paraId="0FF43DF5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53DE09A4" w14:textId="77777777" w:rsidTr="007E0E79">
        <w:trPr>
          <w:trHeight w:val="233"/>
        </w:trPr>
        <w:tc>
          <w:tcPr>
            <w:tcW w:w="2128" w:type="pct"/>
          </w:tcPr>
          <w:p w14:paraId="2F47C894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</w:rPr>
            </w:pPr>
            <w:r w:rsidRPr="00241733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625" w:type="pct"/>
          </w:tcPr>
          <w:p w14:paraId="6FE6996C" w14:textId="0433695A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564" w:type="pct"/>
          </w:tcPr>
          <w:p w14:paraId="7C98C542" w14:textId="7AFEF5BA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7</w:t>
            </w:r>
          </w:p>
        </w:tc>
        <w:tc>
          <w:tcPr>
            <w:tcW w:w="607" w:type="pct"/>
          </w:tcPr>
          <w:p w14:paraId="0BD46D17" w14:textId="435D60DC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6" w:type="pct"/>
          </w:tcPr>
          <w:p w14:paraId="6F69C56C" w14:textId="7325B7B0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510" w:type="pct"/>
          </w:tcPr>
          <w:p w14:paraId="47C7B7AC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46149ACC" w14:textId="77777777" w:rsidTr="007E0E79">
        <w:trPr>
          <w:trHeight w:val="233"/>
        </w:trPr>
        <w:tc>
          <w:tcPr>
            <w:tcW w:w="2128" w:type="pct"/>
          </w:tcPr>
          <w:p w14:paraId="0824AF59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</w:rPr>
            </w:pPr>
            <w:r w:rsidRPr="00241733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625" w:type="pct"/>
          </w:tcPr>
          <w:p w14:paraId="0267A9D9" w14:textId="7059B67B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564" w:type="pct"/>
          </w:tcPr>
          <w:p w14:paraId="5DEBAC5E" w14:textId="6CE66BD5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607" w:type="pct"/>
          </w:tcPr>
          <w:p w14:paraId="35407761" w14:textId="3CBA6F5D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6" w:type="pct"/>
          </w:tcPr>
          <w:p w14:paraId="05309DEE" w14:textId="0F8BB165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510" w:type="pct"/>
          </w:tcPr>
          <w:p w14:paraId="35277732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1ADBCB91" w14:textId="77777777" w:rsidTr="007E0E79">
        <w:trPr>
          <w:trHeight w:val="233"/>
        </w:trPr>
        <w:tc>
          <w:tcPr>
            <w:tcW w:w="2128" w:type="pct"/>
          </w:tcPr>
          <w:p w14:paraId="1F835196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</w:rPr>
            </w:pPr>
            <w:r w:rsidRPr="00241733">
              <w:rPr>
                <w:rFonts w:ascii="Times New Roman" w:hAnsi="Times New Roman" w:cs="Times New Roman"/>
              </w:rPr>
              <w:t>Quintile 5 (Highest)</w:t>
            </w:r>
          </w:p>
        </w:tc>
        <w:tc>
          <w:tcPr>
            <w:tcW w:w="625" w:type="pct"/>
          </w:tcPr>
          <w:p w14:paraId="0BDDBA4B" w14:textId="574F252A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4" w:type="pct"/>
          </w:tcPr>
          <w:p w14:paraId="544077B5" w14:textId="546A1A30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607" w:type="pct"/>
          </w:tcPr>
          <w:p w14:paraId="483D37E4" w14:textId="1251A90F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6" w:type="pct"/>
          </w:tcPr>
          <w:p w14:paraId="6F95F733" w14:textId="56D971EB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510" w:type="pct"/>
          </w:tcPr>
          <w:p w14:paraId="67394368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076DF5BF" w14:textId="77777777" w:rsidTr="007E0E79">
        <w:trPr>
          <w:trHeight w:val="233"/>
        </w:trPr>
        <w:tc>
          <w:tcPr>
            <w:tcW w:w="2128" w:type="pct"/>
            <w:shd w:val="clear" w:color="auto" w:fill="auto"/>
          </w:tcPr>
          <w:p w14:paraId="7D1D4AE5" w14:textId="77777777" w:rsidR="007E0E79" w:rsidRPr="00241733" w:rsidRDefault="007E0E79" w:rsidP="00FB6803">
            <w:pPr>
              <w:pStyle w:val="NoSpacing"/>
              <w:spacing w:before="40" w:line="360" w:lineRule="auto"/>
              <w:rPr>
                <w:rFonts w:ascii="Times New Roman" w:hAnsi="Times New Roman" w:cs="Times New Roman"/>
              </w:rPr>
            </w:pPr>
            <w:r w:rsidRPr="00241733">
              <w:rPr>
                <w:rFonts w:ascii="Times New Roman" w:hAnsi="Times New Roman" w:cs="Times New Roman"/>
                <w:b/>
              </w:rPr>
              <w:t>District</w:t>
            </w:r>
          </w:p>
        </w:tc>
        <w:tc>
          <w:tcPr>
            <w:tcW w:w="625" w:type="pct"/>
            <w:shd w:val="clear" w:color="auto" w:fill="auto"/>
          </w:tcPr>
          <w:p w14:paraId="67CF2F7F" w14:textId="77777777" w:rsidR="007E0E79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shd w:val="clear" w:color="auto" w:fill="auto"/>
          </w:tcPr>
          <w:p w14:paraId="125E022B" w14:textId="77777777" w:rsidR="007E0E79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  <w:shd w:val="clear" w:color="auto" w:fill="auto"/>
          </w:tcPr>
          <w:p w14:paraId="3B85D5BB" w14:textId="77777777" w:rsidR="007E0E79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shd w:val="clear" w:color="auto" w:fill="auto"/>
          </w:tcPr>
          <w:p w14:paraId="186543EC" w14:textId="77777777" w:rsidR="007E0E79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shd w:val="clear" w:color="auto" w:fill="auto"/>
          </w:tcPr>
          <w:p w14:paraId="7FEB782B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0E79" w:rsidRPr="00241733" w14:paraId="062DB15A" w14:textId="77777777" w:rsidTr="007E0E79">
        <w:trPr>
          <w:trHeight w:val="233"/>
        </w:trPr>
        <w:tc>
          <w:tcPr>
            <w:tcW w:w="2128" w:type="pct"/>
            <w:shd w:val="clear" w:color="auto" w:fill="auto"/>
          </w:tcPr>
          <w:p w14:paraId="20795810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  <w:b/>
              </w:rPr>
            </w:pPr>
            <w:r w:rsidRPr="00241733">
              <w:rPr>
                <w:rFonts w:ascii="Times New Roman" w:hAnsi="Times New Roman" w:cs="Times New Roman"/>
              </w:rPr>
              <w:t xml:space="preserve">Aspirational </w:t>
            </w:r>
            <w:r>
              <w:rPr>
                <w:rFonts w:ascii="Times New Roman" w:hAnsi="Times New Roman" w:cs="Times New Roman"/>
              </w:rPr>
              <w:t>d</w:t>
            </w:r>
            <w:r w:rsidRPr="00241733">
              <w:rPr>
                <w:rFonts w:ascii="Times New Roman" w:hAnsi="Times New Roman" w:cs="Times New Roman"/>
              </w:rPr>
              <w:t>istrict</w:t>
            </w:r>
            <w:r w:rsidRPr="00FF0C38">
              <w:rPr>
                <w:rFonts w:ascii="Times New Roman" w:hAnsi="Times New Roman" w:cs="Times New Roman"/>
                <w:vertAlign w:val="superscript"/>
              </w:rPr>
              <w:t>21</w:t>
            </w:r>
            <w:r w:rsidRPr="0024173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=</w:t>
            </w:r>
            <w:r w:rsidRPr="0024173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625" w:type="pct"/>
            <w:shd w:val="clear" w:color="auto" w:fill="auto"/>
          </w:tcPr>
          <w:p w14:paraId="6A340FB6" w14:textId="68F181D7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3</w:t>
            </w:r>
          </w:p>
        </w:tc>
        <w:tc>
          <w:tcPr>
            <w:tcW w:w="564" w:type="pct"/>
            <w:shd w:val="clear" w:color="auto" w:fill="auto"/>
          </w:tcPr>
          <w:p w14:paraId="6A4BB845" w14:textId="65AF035E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607" w:type="pct"/>
            <w:shd w:val="clear" w:color="auto" w:fill="auto"/>
          </w:tcPr>
          <w:p w14:paraId="75E91245" w14:textId="140EF564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6" w:type="pct"/>
            <w:shd w:val="clear" w:color="auto" w:fill="auto"/>
          </w:tcPr>
          <w:p w14:paraId="096ECDCB" w14:textId="20549786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510" w:type="pct"/>
            <w:shd w:val="clear" w:color="auto" w:fill="auto"/>
          </w:tcPr>
          <w:p w14:paraId="7AD9876F" w14:textId="03961925" w:rsidR="007E0E79" w:rsidRPr="00241733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57831">
              <w:rPr>
                <w:rFonts w:ascii="Times New Roman" w:hAnsi="Times New Roman" w:cs="Times New Roman"/>
              </w:rPr>
              <w:t>076</w:t>
            </w:r>
          </w:p>
        </w:tc>
      </w:tr>
      <w:tr w:rsidR="007E0E79" w:rsidRPr="00241733" w14:paraId="44516189" w14:textId="77777777" w:rsidTr="007E0E79">
        <w:trPr>
          <w:trHeight w:val="233"/>
        </w:trPr>
        <w:tc>
          <w:tcPr>
            <w:tcW w:w="2128" w:type="pct"/>
            <w:shd w:val="clear" w:color="auto" w:fill="auto"/>
          </w:tcPr>
          <w:p w14:paraId="21F97F45" w14:textId="77777777" w:rsidR="007E0E79" w:rsidRPr="00241733" w:rsidRDefault="007E0E79" w:rsidP="00E019EE">
            <w:pPr>
              <w:pStyle w:val="NoSpacing"/>
              <w:spacing w:before="40" w:line="360" w:lineRule="auto"/>
              <w:ind w:left="720"/>
              <w:rPr>
                <w:rFonts w:ascii="Times New Roman" w:hAnsi="Times New Roman" w:cs="Times New Roman"/>
                <w:b/>
              </w:rPr>
            </w:pPr>
            <w:r w:rsidRPr="00241733">
              <w:rPr>
                <w:rFonts w:ascii="Times New Roman" w:hAnsi="Times New Roman" w:cs="Times New Roman"/>
              </w:rPr>
              <w:t>Non-</w:t>
            </w:r>
            <w:r>
              <w:rPr>
                <w:rFonts w:ascii="Times New Roman" w:hAnsi="Times New Roman" w:cs="Times New Roman"/>
              </w:rPr>
              <w:t>a</w:t>
            </w:r>
            <w:r w:rsidRPr="00241733">
              <w:rPr>
                <w:rFonts w:ascii="Times New Roman" w:hAnsi="Times New Roman" w:cs="Times New Roman"/>
              </w:rPr>
              <w:t xml:space="preserve">spirational </w:t>
            </w:r>
            <w:r>
              <w:rPr>
                <w:rFonts w:ascii="Times New Roman" w:hAnsi="Times New Roman" w:cs="Times New Roman"/>
              </w:rPr>
              <w:t>d</w:t>
            </w:r>
            <w:r w:rsidRPr="00241733">
              <w:rPr>
                <w:rFonts w:ascii="Times New Roman" w:hAnsi="Times New Roman" w:cs="Times New Roman"/>
              </w:rPr>
              <w:t>istricts (</w:t>
            </w:r>
            <w:r>
              <w:rPr>
                <w:rFonts w:ascii="Times New Roman" w:hAnsi="Times New Roman" w:cs="Times New Roman"/>
              </w:rPr>
              <w:t>n=</w:t>
            </w:r>
            <w:r w:rsidRPr="0024173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625" w:type="pct"/>
            <w:shd w:val="clear" w:color="auto" w:fill="auto"/>
          </w:tcPr>
          <w:p w14:paraId="7B944F08" w14:textId="282C657B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564" w:type="pct"/>
            <w:shd w:val="clear" w:color="auto" w:fill="auto"/>
          </w:tcPr>
          <w:p w14:paraId="03A8E55D" w14:textId="7DB267CB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2</w:t>
            </w:r>
          </w:p>
        </w:tc>
        <w:tc>
          <w:tcPr>
            <w:tcW w:w="607" w:type="pct"/>
            <w:shd w:val="clear" w:color="auto" w:fill="auto"/>
          </w:tcPr>
          <w:p w14:paraId="0173D337" w14:textId="4A3DE7C4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6" w:type="pct"/>
            <w:shd w:val="clear" w:color="auto" w:fill="auto"/>
          </w:tcPr>
          <w:p w14:paraId="537AA1D2" w14:textId="53F4F070" w:rsidR="007E0E79" w:rsidRDefault="00D0187F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510" w:type="pct"/>
            <w:shd w:val="clear" w:color="auto" w:fill="auto"/>
          </w:tcPr>
          <w:p w14:paraId="229EE203" w14:textId="77777777" w:rsidR="007E0E79" w:rsidRPr="00241733" w:rsidRDefault="007E0E79" w:rsidP="00E019EE">
            <w:pPr>
              <w:pStyle w:val="NoSpacing"/>
              <w:spacing w:before="4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B884B5A" w14:textId="4FA820A5" w:rsidR="000D499D" w:rsidRDefault="007E0E79" w:rsidP="007E0E79">
      <w:pPr>
        <w:pStyle w:val="TableFigure"/>
        <w:spacing w:before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Pr="00DB63E3">
        <w:rPr>
          <w:rFonts w:ascii="Times New Roman" w:hAnsi="Times New Roman" w:cs="Times New Roman"/>
        </w:rPr>
        <w:t xml:space="preserve">Chi-square analysis. </w:t>
      </w:r>
    </w:p>
    <w:sectPr w:rsidR="000D499D" w:rsidSect="005444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2D6289" w14:textId="77777777" w:rsidR="00F46594" w:rsidRDefault="00F46594" w:rsidP="00F46594">
      <w:pPr>
        <w:spacing w:after="0" w:line="240" w:lineRule="auto"/>
      </w:pPr>
      <w:r>
        <w:separator/>
      </w:r>
    </w:p>
  </w:endnote>
  <w:endnote w:type="continuationSeparator" w:id="0">
    <w:p w14:paraId="1787EC74" w14:textId="77777777" w:rsidR="00F46594" w:rsidRDefault="00F46594" w:rsidP="00F46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754C14" w14:textId="77777777" w:rsidR="00F46594" w:rsidRDefault="00F46594" w:rsidP="00F46594">
      <w:pPr>
        <w:spacing w:after="0" w:line="240" w:lineRule="auto"/>
      </w:pPr>
      <w:r>
        <w:separator/>
      </w:r>
    </w:p>
  </w:footnote>
  <w:footnote w:type="continuationSeparator" w:id="0">
    <w:p w14:paraId="41FC5E0D" w14:textId="77777777" w:rsidR="00F46594" w:rsidRDefault="00F46594" w:rsidP="00F465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E79"/>
    <w:rsid w:val="000564C8"/>
    <w:rsid w:val="000D499D"/>
    <w:rsid w:val="000F0535"/>
    <w:rsid w:val="00352108"/>
    <w:rsid w:val="0036395A"/>
    <w:rsid w:val="003674BC"/>
    <w:rsid w:val="00544451"/>
    <w:rsid w:val="00544800"/>
    <w:rsid w:val="005C66EF"/>
    <w:rsid w:val="007E0E79"/>
    <w:rsid w:val="00957831"/>
    <w:rsid w:val="00B46842"/>
    <w:rsid w:val="00C83C06"/>
    <w:rsid w:val="00D0187F"/>
    <w:rsid w:val="00D11A89"/>
    <w:rsid w:val="00DC3B75"/>
    <w:rsid w:val="00E0740F"/>
    <w:rsid w:val="00E524A2"/>
    <w:rsid w:val="00ED5F1A"/>
    <w:rsid w:val="00F46594"/>
    <w:rsid w:val="00FB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E4071"/>
  <w15:chartTrackingRefBased/>
  <w15:docId w15:val="{0C999722-047F-4016-AC91-C8A0DE09C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E79"/>
    <w:rPr>
      <w:rFonts w:cs="Mangal"/>
      <w:kern w:val="0"/>
      <w:szCs w:val="20"/>
      <w:lang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3"/>
    <w:qFormat/>
    <w:rsid w:val="007E0E79"/>
    <w:pPr>
      <w:spacing w:after="0" w:line="480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table" w:customStyle="1" w:styleId="APAReport">
    <w:name w:val="APA Report"/>
    <w:basedOn w:val="TableNormal"/>
    <w:uiPriority w:val="99"/>
    <w:rsid w:val="007E0E79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7E0E79"/>
    <w:pPr>
      <w:spacing w:before="240" w:after="0" w:line="480" w:lineRule="auto"/>
      <w:contextualSpacing/>
    </w:pPr>
    <w:rPr>
      <w:rFonts w:eastAsiaTheme="minorEastAsia" w:cstheme="minorBidi"/>
      <w:kern w:val="24"/>
      <w:sz w:val="24"/>
      <w:szCs w:val="24"/>
      <w:lang w:eastAsia="ja-JP" w:bidi="ar-SA"/>
    </w:rPr>
  </w:style>
  <w:style w:type="paragraph" w:styleId="Revision">
    <w:name w:val="Revision"/>
    <w:hidden/>
    <w:uiPriority w:val="99"/>
    <w:semiHidden/>
    <w:rsid w:val="00DC3B75"/>
    <w:pPr>
      <w:spacing w:after="0" w:line="240" w:lineRule="auto"/>
    </w:pPr>
    <w:rPr>
      <w:rFonts w:cs="Mangal"/>
      <w:kern w:val="0"/>
      <w:szCs w:val="20"/>
      <w:lang w:bidi="hi-I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0D499D"/>
    <w:pPr>
      <w:spacing w:after="0" w:line="240" w:lineRule="auto"/>
    </w:pPr>
    <w:rPr>
      <w:rFonts w:eastAsiaTheme="minorEastAsia" w:cstheme="minorBidi"/>
      <w:kern w:val="24"/>
      <w:lang w:eastAsia="ja-JP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99D"/>
    <w:rPr>
      <w:rFonts w:eastAsiaTheme="minorEastAsia"/>
      <w:kern w:val="24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D499D"/>
    <w:rPr>
      <w:sz w:val="22"/>
      <w:szCs w:val="16"/>
    </w:rPr>
  </w:style>
  <w:style w:type="paragraph" w:styleId="Header">
    <w:name w:val="header"/>
    <w:basedOn w:val="Normal"/>
    <w:link w:val="HeaderChar"/>
    <w:uiPriority w:val="99"/>
    <w:unhideWhenUsed/>
    <w:rsid w:val="00F465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594"/>
    <w:rPr>
      <w:rFonts w:cs="Mangal"/>
      <w:kern w:val="0"/>
      <w:szCs w:val="20"/>
      <w:lang w:bidi="hi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65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594"/>
    <w:rPr>
      <w:rFonts w:cs="Mangal"/>
      <w:kern w:val="0"/>
      <w:szCs w:val="20"/>
      <w:lang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ynah Chowdhury</dc:creator>
  <cp:keywords/>
  <dc:description/>
  <cp:lastModifiedBy>Zaynah Chowdhury</cp:lastModifiedBy>
  <cp:revision>2</cp:revision>
  <dcterms:created xsi:type="dcterms:W3CDTF">2024-05-14T21:55:00Z</dcterms:created>
  <dcterms:modified xsi:type="dcterms:W3CDTF">2024-05-14T21:55:00Z</dcterms:modified>
</cp:coreProperties>
</file>